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E0203" w14:textId="5D71E25F" w:rsidR="00076776" w:rsidRDefault="008B018A" w:rsidP="00076776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 w:rsidRPr="00182E76">
        <w:rPr>
          <w:rFonts w:ascii="Times New Roman" w:hAnsi="Times New Roman" w:cs="Times New Roman"/>
          <w:b/>
          <w:bCs/>
        </w:rPr>
        <w:t xml:space="preserve">Table </w:t>
      </w:r>
      <w:r w:rsidR="00076776">
        <w:rPr>
          <w:rFonts w:ascii="Times New Roman" w:hAnsi="Times New Roman" w:cs="Times New Roman"/>
          <w:b/>
          <w:bCs/>
        </w:rPr>
        <w:t>S</w:t>
      </w:r>
      <w:r w:rsidRPr="00182E76">
        <w:rPr>
          <w:rFonts w:ascii="Times New Roman" w:hAnsi="Times New Roman" w:cs="Times New Roman"/>
          <w:b/>
          <w:bCs/>
        </w:rPr>
        <w:t xml:space="preserve">1. </w:t>
      </w:r>
      <w:r w:rsidR="00076776">
        <w:rPr>
          <w:rFonts w:ascii="Times New Roman" w:eastAsia="Times New Roman" w:hAnsi="Times New Roman" w:cs="Times New Roman"/>
          <w:b/>
          <w:bCs/>
          <w:color w:val="000000"/>
        </w:rPr>
        <w:t>Tube voltage-</w:t>
      </w:r>
      <w:r w:rsidR="00076776" w:rsidRPr="00FE5E4F">
        <w:rPr>
          <w:rFonts w:ascii="Times New Roman" w:eastAsia="Times New Roman" w:hAnsi="Times New Roman" w:cs="Times New Roman"/>
          <w:b/>
          <w:bCs/>
          <w:color w:val="000000"/>
        </w:rPr>
        <w:t>specific conversion factors for the different positions of the hearts</w:t>
      </w:r>
      <w:r w:rsidR="00076776">
        <w:rPr>
          <w:rFonts w:ascii="Times New Roman" w:eastAsia="Times New Roman" w:hAnsi="Times New Roman" w:cs="Times New Roman"/>
          <w:b/>
          <w:bCs/>
          <w:color w:val="000000"/>
        </w:rPr>
        <w:t xml:space="preserve"> inside the phantom</w:t>
      </w:r>
      <w:r w:rsidR="00076776" w:rsidRPr="00FE5E4F">
        <w:rPr>
          <w:rFonts w:ascii="Times New Roman" w:eastAsia="Times New Roman" w:hAnsi="Times New Roman" w:cs="Times New Roman"/>
          <w:b/>
          <w:bCs/>
          <w:color w:val="000000"/>
        </w:rPr>
        <w:t>.</w:t>
      </w:r>
    </w:p>
    <w:p w14:paraId="1C04C845" w14:textId="77777777" w:rsidR="00076776" w:rsidRPr="00FE5E4F" w:rsidRDefault="00076776" w:rsidP="00076776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1782"/>
        <w:gridCol w:w="1803"/>
        <w:gridCol w:w="1803"/>
        <w:gridCol w:w="1804"/>
      </w:tblGrid>
      <w:tr w:rsidR="00076776" w:rsidRPr="003D180F" w14:paraId="2E761C34" w14:textId="77777777" w:rsidTr="00076776"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4D80D116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61E209FD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kVp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37A61650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kVp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79B2C803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0kVp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5AB009D5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0kVp</w:t>
            </w:r>
          </w:p>
        </w:tc>
      </w:tr>
      <w:tr w:rsidR="00076776" w:rsidRPr="003D180F" w14:paraId="0FD9309B" w14:textId="77777777" w:rsidTr="00076776">
        <w:tc>
          <w:tcPr>
            <w:tcW w:w="9016" w:type="dxa"/>
            <w:gridSpan w:val="5"/>
            <w:shd w:val="clear" w:color="auto" w:fill="FFE599" w:themeFill="accent4" w:themeFillTint="66"/>
            <w:vAlign w:val="center"/>
          </w:tcPr>
          <w:p w14:paraId="0424B8FB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56-slice CT </w:t>
            </w:r>
          </w:p>
        </w:tc>
      </w:tr>
      <w:tr w:rsidR="00076776" w:rsidRPr="003D180F" w14:paraId="6B75E11F" w14:textId="77777777" w:rsidTr="00076776">
        <w:tc>
          <w:tcPr>
            <w:tcW w:w="1824" w:type="dxa"/>
            <w:vAlign w:val="center"/>
          </w:tcPr>
          <w:p w14:paraId="2AB91931" w14:textId="77777777" w:rsidR="00D55AFE" w:rsidRDefault="00D55AFE" w:rsidP="008E63A6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p</w:t>
            </w:r>
            <w:r w:rsidR="00076776" w:rsidRPr="003D18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o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1A2A5F5C" w14:textId="1E5131CF" w:rsidR="008E63A6" w:rsidRPr="003D180F" w:rsidRDefault="00D55AFE" w:rsidP="008E63A6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ntered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osition)</w:t>
            </w:r>
          </w:p>
        </w:tc>
        <w:tc>
          <w:tcPr>
            <w:tcW w:w="1782" w:type="dxa"/>
            <w:vAlign w:val="center"/>
          </w:tcPr>
          <w:p w14:paraId="669916F9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5</w:t>
            </w:r>
          </w:p>
        </w:tc>
        <w:tc>
          <w:tcPr>
            <w:tcW w:w="1803" w:type="dxa"/>
            <w:vAlign w:val="center"/>
          </w:tcPr>
          <w:p w14:paraId="1A134466" w14:textId="6BCF6338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20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03" w:type="dxa"/>
            <w:vAlign w:val="center"/>
          </w:tcPr>
          <w:p w14:paraId="7033ACC8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4" w:type="dxa"/>
            <w:vAlign w:val="center"/>
          </w:tcPr>
          <w:p w14:paraId="0978698C" w14:textId="4135B3F1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0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1</w:t>
            </w:r>
          </w:p>
        </w:tc>
      </w:tr>
      <w:tr w:rsidR="00076776" w:rsidRPr="003D180F" w14:paraId="3DE456CD" w14:textId="77777777" w:rsidTr="00076776">
        <w:tc>
          <w:tcPr>
            <w:tcW w:w="1824" w:type="dxa"/>
            <w:vAlign w:val="center"/>
          </w:tcPr>
          <w:p w14:paraId="244A441F" w14:textId="77777777" w:rsidR="00076776" w:rsidRPr="003D180F" w:rsidRDefault="00076776" w:rsidP="00BE1C9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bottom row</w:t>
            </w:r>
          </w:p>
        </w:tc>
        <w:tc>
          <w:tcPr>
            <w:tcW w:w="1782" w:type="dxa"/>
            <w:vAlign w:val="center"/>
          </w:tcPr>
          <w:p w14:paraId="5024156E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5</w:t>
            </w:r>
          </w:p>
        </w:tc>
        <w:tc>
          <w:tcPr>
            <w:tcW w:w="1803" w:type="dxa"/>
            <w:vAlign w:val="center"/>
          </w:tcPr>
          <w:p w14:paraId="1356F155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803" w:type="dxa"/>
            <w:vAlign w:val="center"/>
          </w:tcPr>
          <w:p w14:paraId="09751197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4" w:type="dxa"/>
            <w:vAlign w:val="center"/>
          </w:tcPr>
          <w:p w14:paraId="6B307ACF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</w:tr>
      <w:tr w:rsidR="00076776" w:rsidRPr="003D180F" w14:paraId="30FF2362" w14:textId="77777777" w:rsidTr="00076776"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7BE2DD32" w14:textId="77777777" w:rsidR="00076776" w:rsidRPr="003D180F" w:rsidRDefault="00076776" w:rsidP="00BE1C9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igh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ttom</w:t>
            </w:r>
            <w:r w:rsidRPr="003D18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ow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494CC87D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7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21B45108" w14:textId="23A870F4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20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D956FC8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08EE1743" w14:textId="2E5DFE9A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0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</w:tr>
      <w:tr w:rsidR="00076776" w:rsidRPr="003D180F" w14:paraId="7928A88D" w14:textId="77777777" w:rsidTr="00076776">
        <w:tc>
          <w:tcPr>
            <w:tcW w:w="9016" w:type="dxa"/>
            <w:gridSpan w:val="5"/>
            <w:shd w:val="clear" w:color="auto" w:fill="F7CAAC" w:themeFill="accent2" w:themeFillTint="66"/>
            <w:vAlign w:val="center"/>
          </w:tcPr>
          <w:p w14:paraId="46FD295D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ual-source CT </w:t>
            </w:r>
          </w:p>
        </w:tc>
      </w:tr>
      <w:tr w:rsidR="00076776" w:rsidRPr="003D180F" w14:paraId="5CDE20BA" w14:textId="77777777" w:rsidTr="00076776">
        <w:tc>
          <w:tcPr>
            <w:tcW w:w="1824" w:type="dxa"/>
            <w:vAlign w:val="center"/>
          </w:tcPr>
          <w:p w14:paraId="7968910A" w14:textId="77777777" w:rsidR="00076776" w:rsidRDefault="00D55AFE" w:rsidP="008E63A6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p</w:t>
            </w:r>
            <w:r w:rsidR="00076776" w:rsidRPr="003D18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ow</w:t>
            </w:r>
          </w:p>
          <w:p w14:paraId="27D72C46" w14:textId="3B912B30" w:rsidR="00D55AFE" w:rsidRPr="003D180F" w:rsidRDefault="00D55AFE" w:rsidP="008E63A6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ntered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osition)</w:t>
            </w:r>
          </w:p>
        </w:tc>
        <w:tc>
          <w:tcPr>
            <w:tcW w:w="1782" w:type="dxa"/>
            <w:vAlign w:val="center"/>
          </w:tcPr>
          <w:p w14:paraId="04CA476F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1803" w:type="dxa"/>
            <w:vAlign w:val="center"/>
          </w:tcPr>
          <w:p w14:paraId="5F23242C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1803" w:type="dxa"/>
            <w:vAlign w:val="center"/>
          </w:tcPr>
          <w:p w14:paraId="622F8453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4" w:type="dxa"/>
            <w:vAlign w:val="center"/>
          </w:tcPr>
          <w:p w14:paraId="53F443E9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076776" w:rsidRPr="003D180F" w14:paraId="72F1022A" w14:textId="77777777" w:rsidTr="00076776">
        <w:tc>
          <w:tcPr>
            <w:tcW w:w="1824" w:type="dxa"/>
            <w:vAlign w:val="center"/>
          </w:tcPr>
          <w:p w14:paraId="509A6CAA" w14:textId="77777777" w:rsidR="00076776" w:rsidRPr="003D180F" w:rsidRDefault="00076776" w:rsidP="00BE1C9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bottom row</w:t>
            </w:r>
          </w:p>
        </w:tc>
        <w:tc>
          <w:tcPr>
            <w:tcW w:w="1782" w:type="dxa"/>
            <w:vAlign w:val="center"/>
          </w:tcPr>
          <w:p w14:paraId="4F47A194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7</w:t>
            </w:r>
          </w:p>
        </w:tc>
        <w:tc>
          <w:tcPr>
            <w:tcW w:w="1803" w:type="dxa"/>
            <w:vAlign w:val="center"/>
          </w:tcPr>
          <w:p w14:paraId="0A0E9338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1803" w:type="dxa"/>
            <w:vAlign w:val="center"/>
          </w:tcPr>
          <w:p w14:paraId="6C3286C2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4" w:type="dxa"/>
            <w:vAlign w:val="center"/>
          </w:tcPr>
          <w:p w14:paraId="6968C240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076776" w:rsidRPr="003D180F" w14:paraId="1A155F96" w14:textId="77777777" w:rsidTr="00076776">
        <w:tc>
          <w:tcPr>
            <w:tcW w:w="1824" w:type="dxa"/>
            <w:vAlign w:val="center"/>
          </w:tcPr>
          <w:p w14:paraId="22ECFB32" w14:textId="77777777" w:rsidR="00076776" w:rsidRPr="003D180F" w:rsidRDefault="00076776" w:rsidP="00BE1C9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igh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ttom</w:t>
            </w:r>
            <w:r w:rsidRPr="003D18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ow</w:t>
            </w:r>
          </w:p>
        </w:tc>
        <w:tc>
          <w:tcPr>
            <w:tcW w:w="1782" w:type="dxa"/>
            <w:vAlign w:val="center"/>
          </w:tcPr>
          <w:p w14:paraId="786D8367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1803" w:type="dxa"/>
            <w:vAlign w:val="center"/>
          </w:tcPr>
          <w:p w14:paraId="1C57093F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1803" w:type="dxa"/>
            <w:vAlign w:val="center"/>
          </w:tcPr>
          <w:p w14:paraId="520A6F0E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4" w:type="dxa"/>
            <w:vAlign w:val="center"/>
          </w:tcPr>
          <w:p w14:paraId="75535CA0" w14:textId="77777777" w:rsidR="00076776" w:rsidRPr="003D180F" w:rsidRDefault="00076776" w:rsidP="00BE1C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</w:tr>
    </w:tbl>
    <w:p w14:paraId="3DFB1062" w14:textId="77777777" w:rsidR="007B3EB1" w:rsidRDefault="007B3EB1" w:rsidP="008B018A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D987972" w14:textId="1010BFE6" w:rsidR="008B018A" w:rsidRPr="00182E76" w:rsidRDefault="00D06D0A" w:rsidP="00D06D0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82E76">
        <w:rPr>
          <w:rFonts w:ascii="Times New Roman" w:hAnsi="Times New Roman" w:cs="Times New Roman"/>
          <w:i/>
          <w:iCs/>
          <w:sz w:val="20"/>
          <w:szCs w:val="20"/>
        </w:rPr>
        <w:t xml:space="preserve">Abbreviations: </w:t>
      </w:r>
      <w:r w:rsidR="00E2549B">
        <w:rPr>
          <w:rFonts w:ascii="Times New Roman" w:hAnsi="Times New Roman" w:cs="Times New Roman"/>
          <w:i/>
          <w:iCs/>
          <w:sz w:val="20"/>
          <w:szCs w:val="20"/>
        </w:rPr>
        <w:t xml:space="preserve">CT, computed tomography; </w:t>
      </w:r>
      <w:r w:rsidR="008B018A" w:rsidRPr="00182E76">
        <w:rPr>
          <w:rFonts w:ascii="Times New Roman" w:hAnsi="Times New Roman" w:cs="Times New Roman"/>
          <w:i/>
          <w:iCs/>
          <w:sz w:val="20"/>
          <w:szCs w:val="20"/>
        </w:rPr>
        <w:t xml:space="preserve">IR, iterative reconstruction; </w:t>
      </w:r>
      <w:proofErr w:type="spellStart"/>
      <w:r w:rsidR="008B018A" w:rsidRPr="00182E76">
        <w:rPr>
          <w:rFonts w:ascii="Times New Roman" w:hAnsi="Times New Roman" w:cs="Times New Roman"/>
          <w:i/>
          <w:iCs/>
          <w:sz w:val="20"/>
          <w:szCs w:val="20"/>
        </w:rPr>
        <w:t>kVp</w:t>
      </w:r>
      <w:proofErr w:type="spellEnd"/>
      <w:r w:rsidR="008B018A" w:rsidRPr="00182E76">
        <w:rPr>
          <w:rFonts w:ascii="Times New Roman" w:hAnsi="Times New Roman" w:cs="Times New Roman"/>
          <w:i/>
          <w:iCs/>
          <w:sz w:val="20"/>
          <w:szCs w:val="20"/>
        </w:rPr>
        <w:t>, kilovol</w:t>
      </w:r>
      <w:r w:rsidR="00E23C9C" w:rsidRPr="00182E76">
        <w:rPr>
          <w:rFonts w:ascii="Times New Roman" w:hAnsi="Times New Roman" w:cs="Times New Roman"/>
          <w:i/>
          <w:iCs/>
          <w:sz w:val="20"/>
          <w:szCs w:val="20"/>
        </w:rPr>
        <w:t>tage</w:t>
      </w:r>
      <w:r w:rsidR="008B018A" w:rsidRPr="00182E76">
        <w:rPr>
          <w:rFonts w:ascii="Times New Roman" w:hAnsi="Times New Roman" w:cs="Times New Roman"/>
          <w:i/>
          <w:iCs/>
          <w:sz w:val="20"/>
          <w:szCs w:val="20"/>
        </w:rPr>
        <w:t xml:space="preserve"> peak; PCAT</w:t>
      </w:r>
      <w:r w:rsidR="008B018A" w:rsidRPr="00182E76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MA</w:t>
      </w:r>
      <w:r w:rsidR="008B018A" w:rsidRPr="00182E76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="008B018A" w:rsidRPr="00182E76">
        <w:rPr>
          <w:rFonts w:ascii="Times New Roman" w:hAnsi="Times New Roman" w:cs="Times New Roman"/>
          <w:i/>
          <w:iCs/>
          <w:sz w:val="20"/>
          <w:szCs w:val="20"/>
        </w:rPr>
        <w:t>pericoronary</w:t>
      </w:r>
      <w:proofErr w:type="spellEnd"/>
      <w:r w:rsidR="008B018A" w:rsidRPr="00182E76">
        <w:rPr>
          <w:rFonts w:ascii="Times New Roman" w:hAnsi="Times New Roman" w:cs="Times New Roman"/>
          <w:i/>
          <w:iCs/>
          <w:sz w:val="20"/>
          <w:szCs w:val="20"/>
        </w:rPr>
        <w:t xml:space="preserve"> adipose tissue mean attenuation</w:t>
      </w:r>
    </w:p>
    <w:p w14:paraId="62830ECD" w14:textId="77777777" w:rsidR="008B018A" w:rsidRPr="008B018A" w:rsidRDefault="008B018A" w:rsidP="008B018A"/>
    <w:sectPr w:rsidR="008B018A" w:rsidRPr="008B01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18A"/>
    <w:rsid w:val="00005E97"/>
    <w:rsid w:val="00024AF2"/>
    <w:rsid w:val="00034C88"/>
    <w:rsid w:val="00041790"/>
    <w:rsid w:val="000604AF"/>
    <w:rsid w:val="00076776"/>
    <w:rsid w:val="000812DA"/>
    <w:rsid w:val="000852C7"/>
    <w:rsid w:val="00086D7D"/>
    <w:rsid w:val="000A376D"/>
    <w:rsid w:val="000C2CB6"/>
    <w:rsid w:val="000C77DF"/>
    <w:rsid w:val="000C7EBC"/>
    <w:rsid w:val="000E7C46"/>
    <w:rsid w:val="001127B0"/>
    <w:rsid w:val="001167A9"/>
    <w:rsid w:val="00126B91"/>
    <w:rsid w:val="0013344F"/>
    <w:rsid w:val="00162BCF"/>
    <w:rsid w:val="00166EC2"/>
    <w:rsid w:val="00180DE9"/>
    <w:rsid w:val="00182E76"/>
    <w:rsid w:val="001B695F"/>
    <w:rsid w:val="001D5C30"/>
    <w:rsid w:val="001F4E94"/>
    <w:rsid w:val="00202F86"/>
    <w:rsid w:val="00203101"/>
    <w:rsid w:val="00205C08"/>
    <w:rsid w:val="00207EC6"/>
    <w:rsid w:val="00257D90"/>
    <w:rsid w:val="00283EB0"/>
    <w:rsid w:val="002A33DA"/>
    <w:rsid w:val="002C4331"/>
    <w:rsid w:val="002F4708"/>
    <w:rsid w:val="002F486D"/>
    <w:rsid w:val="002F4901"/>
    <w:rsid w:val="002F792D"/>
    <w:rsid w:val="0030461C"/>
    <w:rsid w:val="003056BE"/>
    <w:rsid w:val="0032663F"/>
    <w:rsid w:val="00330084"/>
    <w:rsid w:val="00365622"/>
    <w:rsid w:val="003671A4"/>
    <w:rsid w:val="003763F9"/>
    <w:rsid w:val="003B1054"/>
    <w:rsid w:val="003B77A8"/>
    <w:rsid w:val="003F1762"/>
    <w:rsid w:val="004029B8"/>
    <w:rsid w:val="004529C4"/>
    <w:rsid w:val="00461B6C"/>
    <w:rsid w:val="00473EC2"/>
    <w:rsid w:val="00491DDB"/>
    <w:rsid w:val="00494E47"/>
    <w:rsid w:val="004B5AA6"/>
    <w:rsid w:val="004E30BB"/>
    <w:rsid w:val="004F593A"/>
    <w:rsid w:val="00501755"/>
    <w:rsid w:val="005053BE"/>
    <w:rsid w:val="00507675"/>
    <w:rsid w:val="005124CC"/>
    <w:rsid w:val="00522033"/>
    <w:rsid w:val="0052275B"/>
    <w:rsid w:val="00556C0D"/>
    <w:rsid w:val="00562432"/>
    <w:rsid w:val="0056348C"/>
    <w:rsid w:val="005B35D9"/>
    <w:rsid w:val="005B7E78"/>
    <w:rsid w:val="005C3036"/>
    <w:rsid w:val="005D5E44"/>
    <w:rsid w:val="005D7C2E"/>
    <w:rsid w:val="005F4A98"/>
    <w:rsid w:val="006143C2"/>
    <w:rsid w:val="0063169C"/>
    <w:rsid w:val="006660D6"/>
    <w:rsid w:val="0067608D"/>
    <w:rsid w:val="00681CB0"/>
    <w:rsid w:val="00683FDC"/>
    <w:rsid w:val="00697379"/>
    <w:rsid w:val="006A3463"/>
    <w:rsid w:val="006A51EB"/>
    <w:rsid w:val="006E1ED6"/>
    <w:rsid w:val="006E65C9"/>
    <w:rsid w:val="006F50F1"/>
    <w:rsid w:val="0072201E"/>
    <w:rsid w:val="007222F7"/>
    <w:rsid w:val="00731A02"/>
    <w:rsid w:val="0073442F"/>
    <w:rsid w:val="00736383"/>
    <w:rsid w:val="00754A33"/>
    <w:rsid w:val="0076198A"/>
    <w:rsid w:val="00764277"/>
    <w:rsid w:val="00767F03"/>
    <w:rsid w:val="00773074"/>
    <w:rsid w:val="007801A0"/>
    <w:rsid w:val="007806E6"/>
    <w:rsid w:val="0078726F"/>
    <w:rsid w:val="00794377"/>
    <w:rsid w:val="007B3EB1"/>
    <w:rsid w:val="007C22B8"/>
    <w:rsid w:val="007C2FA2"/>
    <w:rsid w:val="007E2C48"/>
    <w:rsid w:val="007F0FC4"/>
    <w:rsid w:val="007F2940"/>
    <w:rsid w:val="007F327A"/>
    <w:rsid w:val="00800E59"/>
    <w:rsid w:val="00803806"/>
    <w:rsid w:val="00816403"/>
    <w:rsid w:val="008267BA"/>
    <w:rsid w:val="00830DF5"/>
    <w:rsid w:val="00831E03"/>
    <w:rsid w:val="0083347E"/>
    <w:rsid w:val="00833868"/>
    <w:rsid w:val="008349F1"/>
    <w:rsid w:val="00835723"/>
    <w:rsid w:val="0084787F"/>
    <w:rsid w:val="00875C71"/>
    <w:rsid w:val="008B018A"/>
    <w:rsid w:val="008B186E"/>
    <w:rsid w:val="008C1CE2"/>
    <w:rsid w:val="008E63A6"/>
    <w:rsid w:val="008F2BC9"/>
    <w:rsid w:val="00912D6E"/>
    <w:rsid w:val="0093755B"/>
    <w:rsid w:val="00943571"/>
    <w:rsid w:val="0094688D"/>
    <w:rsid w:val="009615C0"/>
    <w:rsid w:val="00970FCA"/>
    <w:rsid w:val="009E793F"/>
    <w:rsid w:val="009F74EF"/>
    <w:rsid w:val="00A060D2"/>
    <w:rsid w:val="00A12388"/>
    <w:rsid w:val="00A1698F"/>
    <w:rsid w:val="00A36B0D"/>
    <w:rsid w:val="00A55253"/>
    <w:rsid w:val="00A61778"/>
    <w:rsid w:val="00A83483"/>
    <w:rsid w:val="00A95C78"/>
    <w:rsid w:val="00AA47F8"/>
    <w:rsid w:val="00AA5061"/>
    <w:rsid w:val="00AC4C7D"/>
    <w:rsid w:val="00AD4B13"/>
    <w:rsid w:val="00AD7A93"/>
    <w:rsid w:val="00AE4C10"/>
    <w:rsid w:val="00B00A34"/>
    <w:rsid w:val="00B67978"/>
    <w:rsid w:val="00B71A1B"/>
    <w:rsid w:val="00B907D8"/>
    <w:rsid w:val="00B94EB1"/>
    <w:rsid w:val="00B96B61"/>
    <w:rsid w:val="00B97EF4"/>
    <w:rsid w:val="00BC3786"/>
    <w:rsid w:val="00BE43D6"/>
    <w:rsid w:val="00C47E35"/>
    <w:rsid w:val="00C72908"/>
    <w:rsid w:val="00C83418"/>
    <w:rsid w:val="00CA517F"/>
    <w:rsid w:val="00CE1637"/>
    <w:rsid w:val="00D06D0A"/>
    <w:rsid w:val="00D55AFE"/>
    <w:rsid w:val="00D5704E"/>
    <w:rsid w:val="00D864E9"/>
    <w:rsid w:val="00D95AAF"/>
    <w:rsid w:val="00DA06A7"/>
    <w:rsid w:val="00DB458B"/>
    <w:rsid w:val="00DD11B4"/>
    <w:rsid w:val="00DE5F8C"/>
    <w:rsid w:val="00DF7C60"/>
    <w:rsid w:val="00E01BDA"/>
    <w:rsid w:val="00E23C9C"/>
    <w:rsid w:val="00E2549B"/>
    <w:rsid w:val="00E528B9"/>
    <w:rsid w:val="00E55E11"/>
    <w:rsid w:val="00E6455F"/>
    <w:rsid w:val="00E8572D"/>
    <w:rsid w:val="00E90032"/>
    <w:rsid w:val="00EC298B"/>
    <w:rsid w:val="00EC4056"/>
    <w:rsid w:val="00EF4770"/>
    <w:rsid w:val="00EF5D95"/>
    <w:rsid w:val="00F05FAD"/>
    <w:rsid w:val="00F2044B"/>
    <w:rsid w:val="00F337F7"/>
    <w:rsid w:val="00F44008"/>
    <w:rsid w:val="00F87628"/>
    <w:rsid w:val="00FA4207"/>
    <w:rsid w:val="00FB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1B7BC7"/>
  <w15:chartTrackingRefBased/>
  <w15:docId w15:val="{4773E60A-B68F-6E4C-9C7C-3D3FF5210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18A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8572D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1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6</Words>
  <Characters>4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Rossi</dc:creator>
  <cp:keywords/>
  <dc:description/>
  <cp:lastModifiedBy>Alexia Rossi</cp:lastModifiedBy>
  <cp:revision>16</cp:revision>
  <dcterms:created xsi:type="dcterms:W3CDTF">2022-03-25T14:13:00Z</dcterms:created>
  <dcterms:modified xsi:type="dcterms:W3CDTF">2022-11-27T09:49:00Z</dcterms:modified>
</cp:coreProperties>
</file>